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361" w:tblpY="2161"/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990"/>
        <w:gridCol w:w="1701"/>
        <w:gridCol w:w="1359"/>
        <w:gridCol w:w="1800"/>
        <w:gridCol w:w="1080"/>
        <w:gridCol w:w="810"/>
        <w:gridCol w:w="2250"/>
        <w:gridCol w:w="1080"/>
        <w:gridCol w:w="900"/>
      </w:tblGrid>
      <w:tr w:rsidR="006A058F" w:rsidRPr="00DC55B8" w:rsidTr="006A058F">
        <w:trPr>
          <w:trHeight w:val="44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author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Publication</w:t>
            </w:r>
          </w:p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 year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region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tudy </w:t>
            </w:r>
          </w:p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design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tudy setting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ampling method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ample </w:t>
            </w:r>
          </w:p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siz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prevalence   </w:t>
            </w:r>
          </w:p>
        </w:tc>
        <w:tc>
          <w:tcPr>
            <w:tcW w:w="2250" w:type="dxa"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ate of data extraction </w:t>
            </w:r>
          </w:p>
        </w:tc>
        <w:tc>
          <w:tcPr>
            <w:tcW w:w="1080" w:type="dxa"/>
          </w:tcPr>
          <w:p w:rsidR="006A058F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me data extractor </w:t>
            </w:r>
          </w:p>
        </w:tc>
        <w:tc>
          <w:tcPr>
            <w:tcW w:w="900" w:type="dxa"/>
          </w:tcPr>
          <w:p w:rsidR="006A058F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ligibility </w:t>
            </w:r>
          </w:p>
        </w:tc>
      </w:tr>
      <w:tr w:rsidR="006A058F" w:rsidRPr="00DC55B8" w:rsidTr="006A058F">
        <w:trPr>
          <w:trHeight w:val="35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Debalke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 xml:space="preserve"> et al.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Oromi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ross-sectional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ystematic random samplin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250" w:type="dxa"/>
          </w:tcPr>
          <w:p w:rsidR="006A058F" w:rsidRPr="00DC55B8" w:rsidRDefault="006A058F" w:rsidP="006A0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058F">
              <w:rPr>
                <w:rFonts w:ascii="Calibri" w:eastAsia="Times New Roman" w:hAnsi="Calibri" w:cs="Calibri"/>
                <w:color w:val="000000"/>
              </w:rPr>
              <w:t>5/ 2023 to June 29/ 6/2023</w:t>
            </w:r>
          </w:p>
        </w:tc>
        <w:tc>
          <w:tcPr>
            <w:tcW w:w="1080" w:type="dxa"/>
          </w:tcPr>
          <w:p w:rsidR="006A058F" w:rsidRDefault="006A058F" w:rsidP="006A058F">
            <w:r>
              <w:t>HKA, SST</w:t>
            </w:r>
          </w:p>
        </w:tc>
        <w:tc>
          <w:tcPr>
            <w:tcW w:w="900" w:type="dxa"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ligibility  </w:t>
            </w:r>
          </w:p>
        </w:tc>
      </w:tr>
      <w:tr w:rsidR="006A058F" w:rsidRPr="00DC55B8" w:rsidTr="006A058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Zenu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 xml:space="preserve"> el.  al.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20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Oromi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ross-sectional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ommunity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mult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 xml:space="preserve">-stage samplin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11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61.2</w:t>
            </w:r>
          </w:p>
        </w:tc>
        <w:tc>
          <w:tcPr>
            <w:tcW w:w="2250" w:type="dxa"/>
          </w:tcPr>
          <w:p w:rsidR="006A058F" w:rsidRDefault="006A058F" w:rsidP="006A058F">
            <w:r w:rsidRPr="00DF41F2">
              <w:t>5/ 2023 to June 29/ 6/2023</w:t>
            </w:r>
          </w:p>
        </w:tc>
        <w:tc>
          <w:tcPr>
            <w:tcW w:w="1080" w:type="dxa"/>
          </w:tcPr>
          <w:p w:rsidR="006A058F" w:rsidRDefault="006A058F" w:rsidP="006A058F">
            <w:r w:rsidRPr="00114471">
              <w:t>HKA, SST</w:t>
            </w:r>
          </w:p>
        </w:tc>
        <w:tc>
          <w:tcPr>
            <w:tcW w:w="900" w:type="dxa"/>
          </w:tcPr>
          <w:p w:rsidR="006A058F" w:rsidRDefault="006A058F" w:rsidP="006A058F">
            <w:r w:rsidRPr="00972FDE">
              <w:t>Eligibility</w:t>
            </w:r>
          </w:p>
        </w:tc>
      </w:tr>
      <w:tr w:rsidR="006A058F" w:rsidRPr="00DC55B8" w:rsidTr="006A058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Abate et al.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Amhar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ross-sectional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ommunity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mult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 xml:space="preserve">-stage samplin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2250" w:type="dxa"/>
          </w:tcPr>
          <w:p w:rsidR="006A058F" w:rsidRDefault="006A058F" w:rsidP="006A058F">
            <w:r w:rsidRPr="00DF41F2">
              <w:t>5/ 2023 to June 29/ 6/2023</w:t>
            </w:r>
          </w:p>
        </w:tc>
        <w:tc>
          <w:tcPr>
            <w:tcW w:w="1080" w:type="dxa"/>
          </w:tcPr>
          <w:p w:rsidR="006A058F" w:rsidRDefault="006A058F" w:rsidP="006A058F">
            <w:r w:rsidRPr="00114471">
              <w:t>HKA, SST</w:t>
            </w:r>
          </w:p>
        </w:tc>
        <w:tc>
          <w:tcPr>
            <w:tcW w:w="900" w:type="dxa"/>
          </w:tcPr>
          <w:p w:rsidR="006A058F" w:rsidRDefault="006A058F" w:rsidP="006A058F">
            <w:r w:rsidRPr="00972FDE">
              <w:t>Eligibility</w:t>
            </w:r>
          </w:p>
        </w:tc>
      </w:tr>
      <w:tr w:rsidR="006A058F" w:rsidRPr="00DC55B8" w:rsidTr="006A058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Enyew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 xml:space="preserve"> et. Al.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20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Amhar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ross-sectional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ystematic random samplin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250" w:type="dxa"/>
          </w:tcPr>
          <w:p w:rsidR="006A058F" w:rsidRDefault="006A058F" w:rsidP="006A058F">
            <w:r w:rsidRPr="00DF41F2">
              <w:t>5/ 2023 to June 29/ 6/2023</w:t>
            </w:r>
          </w:p>
        </w:tc>
        <w:tc>
          <w:tcPr>
            <w:tcW w:w="1080" w:type="dxa"/>
          </w:tcPr>
          <w:p w:rsidR="006A058F" w:rsidRDefault="006A058F" w:rsidP="006A058F">
            <w:r w:rsidRPr="00114471">
              <w:t>HKA, SST</w:t>
            </w:r>
          </w:p>
        </w:tc>
        <w:tc>
          <w:tcPr>
            <w:tcW w:w="900" w:type="dxa"/>
          </w:tcPr>
          <w:p w:rsidR="006A058F" w:rsidRDefault="006A058F" w:rsidP="006A058F">
            <w:r w:rsidRPr="00972FDE">
              <w:t>Eligibility</w:t>
            </w:r>
          </w:p>
        </w:tc>
      </w:tr>
      <w:tr w:rsidR="006A058F" w:rsidRPr="00DC55B8" w:rsidTr="006A058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Edmealem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>. Et.al.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Amhar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ross-sectional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ystematic random samplin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2250" w:type="dxa"/>
          </w:tcPr>
          <w:p w:rsidR="006A058F" w:rsidRDefault="006A058F" w:rsidP="006A058F">
            <w:r w:rsidRPr="00DF41F2">
              <w:t>5/ 2023 to June 29/ 6/2023</w:t>
            </w:r>
          </w:p>
        </w:tc>
        <w:tc>
          <w:tcPr>
            <w:tcW w:w="1080" w:type="dxa"/>
          </w:tcPr>
          <w:p w:rsidR="006A058F" w:rsidRDefault="006A058F" w:rsidP="006A058F">
            <w:r w:rsidRPr="00114471">
              <w:t>HKA, SST</w:t>
            </w:r>
          </w:p>
        </w:tc>
        <w:tc>
          <w:tcPr>
            <w:tcW w:w="900" w:type="dxa"/>
          </w:tcPr>
          <w:p w:rsidR="006A058F" w:rsidRDefault="006A058F" w:rsidP="006A058F">
            <w:r w:rsidRPr="00972FDE">
              <w:t>Eligibility</w:t>
            </w:r>
          </w:p>
        </w:tc>
      </w:tr>
      <w:tr w:rsidR="006A058F" w:rsidRPr="00DC55B8" w:rsidTr="006A058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Negra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 xml:space="preserve"> et.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Oromi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ross-sectional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ystematic random samplin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2250" w:type="dxa"/>
          </w:tcPr>
          <w:p w:rsidR="006A058F" w:rsidRDefault="006A058F" w:rsidP="006A058F">
            <w:r w:rsidRPr="00DF41F2">
              <w:t>5/ 2023 to June 29/ 6/2023</w:t>
            </w:r>
          </w:p>
        </w:tc>
        <w:tc>
          <w:tcPr>
            <w:tcW w:w="1080" w:type="dxa"/>
          </w:tcPr>
          <w:p w:rsidR="006A058F" w:rsidRDefault="006A058F" w:rsidP="006A058F">
            <w:r w:rsidRPr="00114471">
              <w:t>HKA, SST</w:t>
            </w:r>
          </w:p>
        </w:tc>
        <w:tc>
          <w:tcPr>
            <w:tcW w:w="900" w:type="dxa"/>
          </w:tcPr>
          <w:p w:rsidR="006A058F" w:rsidRDefault="006A058F" w:rsidP="006A058F">
            <w:r w:rsidRPr="00972FDE">
              <w:t>Eligibility</w:t>
            </w:r>
          </w:p>
        </w:tc>
      </w:tr>
      <w:tr w:rsidR="006A058F" w:rsidRPr="00DC55B8" w:rsidTr="006A058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B8">
              <w:rPr>
                <w:rFonts w:ascii="Calibri" w:eastAsia="Times New Roman" w:hAnsi="Calibri" w:cs="Calibri"/>
                <w:color w:val="000000"/>
              </w:rPr>
              <w:t>Tamirat</w:t>
            </w:r>
            <w:proofErr w:type="spellEnd"/>
            <w:r w:rsidRPr="00DC55B8">
              <w:rPr>
                <w:rFonts w:ascii="Calibri" w:eastAsia="Times New Roman" w:hAnsi="Calibri" w:cs="Calibri"/>
                <w:color w:val="000000"/>
              </w:rPr>
              <w:t xml:space="preserve"> et.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Oromi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cross-sectional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 xml:space="preserve">systematic random samplin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A058F" w:rsidRPr="00DC55B8" w:rsidRDefault="006A058F" w:rsidP="006A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B8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2250" w:type="dxa"/>
          </w:tcPr>
          <w:p w:rsidR="006A058F" w:rsidRDefault="006A058F" w:rsidP="006A058F">
            <w:r w:rsidRPr="00DF41F2">
              <w:t>5/ 2023 to June 29/ 6/2023</w:t>
            </w:r>
          </w:p>
        </w:tc>
        <w:tc>
          <w:tcPr>
            <w:tcW w:w="1080" w:type="dxa"/>
          </w:tcPr>
          <w:p w:rsidR="006A058F" w:rsidRDefault="006A058F" w:rsidP="006A058F">
            <w:r w:rsidRPr="00114471">
              <w:t>HKA, SST</w:t>
            </w:r>
          </w:p>
        </w:tc>
        <w:tc>
          <w:tcPr>
            <w:tcW w:w="900" w:type="dxa"/>
          </w:tcPr>
          <w:p w:rsidR="006A058F" w:rsidRDefault="006A058F" w:rsidP="006A058F">
            <w:r w:rsidRPr="00972FDE">
              <w:t>Eligibility</w:t>
            </w:r>
          </w:p>
        </w:tc>
      </w:tr>
    </w:tbl>
    <w:p w:rsidR="00302B0A" w:rsidRDefault="006A058F">
      <w:r w:rsidRPr="006A058F">
        <w:t>S2 Table: A table of all data extracted from the primary research sources for the systematic review and/or meta-analysis</w:t>
      </w:r>
    </w:p>
    <w:p w:rsidR="00487EB6" w:rsidRDefault="00487EB6"/>
    <w:p w:rsidR="00487EB6" w:rsidRDefault="00487EB6"/>
    <w:p w:rsidR="0060785B" w:rsidRDefault="0060785B"/>
    <w:p w:rsidR="0060785B" w:rsidRDefault="0060785B"/>
    <w:p w:rsidR="0060785B" w:rsidRDefault="0060785B"/>
    <w:p w:rsidR="0060785B" w:rsidRDefault="0060785B"/>
    <w:p w:rsidR="0060785B" w:rsidRDefault="0060785B"/>
    <w:p w:rsidR="006F6DB9" w:rsidRDefault="006F6DB9">
      <w:pPr>
        <w:rPr>
          <w:b/>
          <w:sz w:val="24"/>
        </w:rPr>
      </w:pPr>
      <w:r>
        <w:rPr>
          <w:b/>
          <w:sz w:val="24"/>
        </w:rPr>
        <w:lastRenderedPageBreak/>
        <w:t xml:space="preserve">Significant factors of associated variables for exercise nonadherence </w:t>
      </w:r>
    </w:p>
    <w:p w:rsidR="006A058F" w:rsidRPr="006D6AA2" w:rsidRDefault="0060785B">
      <w:pPr>
        <w:rPr>
          <w:b/>
          <w:sz w:val="24"/>
        </w:rPr>
      </w:pPr>
      <w:r w:rsidRPr="006D6AA2">
        <w:rPr>
          <w:b/>
          <w:sz w:val="24"/>
        </w:rPr>
        <w:t>Being Female diabetes</w:t>
      </w:r>
    </w:p>
    <w:tbl>
      <w:tblPr>
        <w:tblStyle w:val="LightGrid-Accent1"/>
        <w:tblW w:w="5386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01"/>
        <w:gridCol w:w="1411"/>
        <w:gridCol w:w="1126"/>
        <w:gridCol w:w="859"/>
        <w:gridCol w:w="1224"/>
        <w:gridCol w:w="1079"/>
        <w:gridCol w:w="1171"/>
        <w:gridCol w:w="898"/>
        <w:gridCol w:w="1260"/>
        <w:gridCol w:w="990"/>
        <w:gridCol w:w="1352"/>
        <w:gridCol w:w="1168"/>
      </w:tblGrid>
      <w:tr w:rsidR="00801940" w:rsidRPr="00F548C3" w:rsidTr="007C1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  <w:hideMark/>
          </w:tcPr>
          <w:p w:rsidR="0060785B" w:rsidRPr="00AB21EC" w:rsidRDefault="0060785B" w:rsidP="0001357A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506" w:type="pct"/>
            <w:shd w:val="clear" w:color="auto" w:fill="FFFFFF" w:themeFill="background1"/>
            <w:noWrap/>
            <w:hideMark/>
          </w:tcPr>
          <w:p w:rsidR="0060785B" w:rsidRPr="00AB21EC" w:rsidRDefault="0060785B" w:rsidP="00013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404" w:type="pct"/>
            <w:shd w:val="clear" w:color="auto" w:fill="FFFFFF" w:themeFill="background1"/>
            <w:noWrap/>
            <w:hideMark/>
          </w:tcPr>
          <w:p w:rsidR="0060785B" w:rsidRPr="00AB21EC" w:rsidRDefault="0060785B" w:rsidP="00013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308" w:type="pct"/>
            <w:shd w:val="clear" w:color="auto" w:fill="FFFFFF" w:themeFill="background1"/>
            <w:noWrap/>
            <w:hideMark/>
          </w:tcPr>
          <w:p w:rsidR="0060785B" w:rsidRPr="00AB21EC" w:rsidRDefault="0060785B" w:rsidP="00013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439" w:type="pct"/>
            <w:shd w:val="clear" w:color="auto" w:fill="FFFFFF" w:themeFill="background1"/>
            <w:noWrap/>
            <w:hideMark/>
          </w:tcPr>
          <w:p w:rsidR="0060785B" w:rsidRPr="00F548C3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AOR</w:t>
            </w:r>
          </w:p>
        </w:tc>
        <w:tc>
          <w:tcPr>
            <w:tcW w:w="387" w:type="pct"/>
            <w:shd w:val="clear" w:color="auto" w:fill="FFFFFF" w:themeFill="background1"/>
            <w:noWrap/>
            <w:hideMark/>
          </w:tcPr>
          <w:p w:rsidR="0060785B" w:rsidRPr="00F548C3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UBCI</w:t>
            </w:r>
          </w:p>
        </w:tc>
        <w:tc>
          <w:tcPr>
            <w:tcW w:w="420" w:type="pct"/>
            <w:shd w:val="clear" w:color="auto" w:fill="FFFFFF" w:themeFill="background1"/>
            <w:noWrap/>
            <w:hideMark/>
          </w:tcPr>
          <w:p w:rsidR="0060785B" w:rsidRPr="00F548C3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LBCI</w:t>
            </w:r>
          </w:p>
        </w:tc>
        <w:tc>
          <w:tcPr>
            <w:tcW w:w="322" w:type="pct"/>
            <w:shd w:val="clear" w:color="auto" w:fill="FFFFFF" w:themeFill="background1"/>
            <w:noWrap/>
            <w:hideMark/>
          </w:tcPr>
          <w:p w:rsidR="0060785B" w:rsidRPr="00F548C3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logor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noWrap/>
            <w:hideMark/>
          </w:tcPr>
          <w:p w:rsidR="0060785B" w:rsidRPr="00F548C3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selogor</w:t>
            </w:r>
            <w:proofErr w:type="spellEnd"/>
          </w:p>
        </w:tc>
        <w:tc>
          <w:tcPr>
            <w:tcW w:w="355" w:type="pct"/>
            <w:shd w:val="clear" w:color="auto" w:fill="FFFFFF" w:themeFill="background1"/>
          </w:tcPr>
          <w:p w:rsidR="0060785B" w:rsidRPr="00F548C3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me of Data extractor </w:t>
            </w:r>
          </w:p>
        </w:tc>
        <w:tc>
          <w:tcPr>
            <w:tcW w:w="485" w:type="pct"/>
            <w:shd w:val="clear" w:color="auto" w:fill="FFFFFF" w:themeFill="background1"/>
          </w:tcPr>
          <w:p w:rsidR="0060785B" w:rsidRPr="00F548C3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e of data extraction</w:t>
            </w:r>
          </w:p>
        </w:tc>
        <w:tc>
          <w:tcPr>
            <w:tcW w:w="419" w:type="pct"/>
            <w:shd w:val="clear" w:color="auto" w:fill="FFFFFF" w:themeFill="background1"/>
          </w:tcPr>
          <w:p w:rsidR="0060785B" w:rsidRDefault="0060785B" w:rsidP="00013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ligibility confirmation</w:t>
            </w:r>
          </w:p>
        </w:tc>
      </w:tr>
      <w:tr w:rsidR="00A812C4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A812C4" w:rsidRPr="00793AC6" w:rsidRDefault="00A812C4" w:rsidP="00A812C4">
            <w:proofErr w:type="spellStart"/>
            <w:r w:rsidRPr="00793AC6">
              <w:t>Debalke</w:t>
            </w:r>
            <w:proofErr w:type="spellEnd"/>
            <w:r w:rsidRPr="00793AC6">
              <w:t xml:space="preserve"> et al.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A812C4" w:rsidRPr="00E23DD6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DD6">
              <w:t>2022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A812C4" w:rsidRPr="00746013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013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A812C4" w:rsidRPr="001850BC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0BC">
              <w:t>39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A812C4" w:rsidRPr="00CA2411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411">
              <w:t>0.612903226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A812C4" w:rsidRPr="001A46EB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3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A812C4" w:rsidRPr="00F548C3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6EB">
              <w:t>3.8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A812C4" w:rsidRPr="00FC3A87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A87">
              <w:t>0.396722279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A812C4" w:rsidRPr="00165B92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B92">
              <w:t>0.553571429</w:t>
            </w:r>
          </w:p>
        </w:tc>
        <w:tc>
          <w:tcPr>
            <w:tcW w:w="355" w:type="pct"/>
            <w:shd w:val="clear" w:color="auto" w:fill="FFFFFF" w:themeFill="background1"/>
          </w:tcPr>
          <w:p w:rsidR="00A812C4" w:rsidRPr="0048155F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55F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55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ligible</w:t>
            </w:r>
          </w:p>
        </w:tc>
      </w:tr>
      <w:tr w:rsidR="00A812C4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A812C4" w:rsidRPr="00793AC6" w:rsidRDefault="00A812C4" w:rsidP="00A812C4">
            <w:proofErr w:type="spellStart"/>
            <w:r w:rsidRPr="00793AC6">
              <w:t>Zenu</w:t>
            </w:r>
            <w:proofErr w:type="spellEnd"/>
            <w:r w:rsidRPr="00793AC6">
              <w:t xml:space="preserve"> el.  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A812C4" w:rsidRPr="00E23DD6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23DD6">
              <w:t>2023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A812C4" w:rsidRPr="00746013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46013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A812C4" w:rsidRPr="001850BC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50BC">
              <w:t>1191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A812C4" w:rsidRPr="00CA2411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A2411">
              <w:t>1.577319588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A812C4" w:rsidRPr="001A46EB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.4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A812C4" w:rsidRPr="00F548C3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5.6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A812C4" w:rsidRPr="00FC3A87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C3A87">
              <w:t>0.556302501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A812C4" w:rsidRPr="00165B92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65B92">
              <w:t>0.816326531</w:t>
            </w:r>
          </w:p>
        </w:tc>
        <w:tc>
          <w:tcPr>
            <w:tcW w:w="355" w:type="pct"/>
            <w:shd w:val="clear" w:color="auto" w:fill="FFFFFF" w:themeFill="background1"/>
          </w:tcPr>
          <w:p w:rsidR="00A812C4" w:rsidRPr="0048155F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8155F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0755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03166">
              <w:t>Eligible</w:t>
            </w:r>
          </w:p>
        </w:tc>
      </w:tr>
      <w:tr w:rsidR="00A812C4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A812C4" w:rsidRPr="00793AC6" w:rsidRDefault="00A812C4" w:rsidP="00A812C4">
            <w:r w:rsidRPr="00793AC6">
              <w:t xml:space="preserve">Abate et al.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A812C4" w:rsidRPr="00E23DD6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DD6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A812C4" w:rsidRPr="00746013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013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A812C4" w:rsidRPr="001850BC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0BC">
              <w:t>576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A812C4" w:rsidRPr="00CA2411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411">
              <w:t>2.787878788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A812C4" w:rsidRPr="001A46EB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A812C4" w:rsidRPr="00F548C3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A812C4" w:rsidRPr="00FC3A87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A812C4" w:rsidRPr="00165B92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A812C4" w:rsidRPr="0048155F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55F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55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3166">
              <w:t>Eligible</w:t>
            </w:r>
          </w:p>
        </w:tc>
      </w:tr>
      <w:tr w:rsidR="00A812C4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A812C4" w:rsidRPr="00793AC6" w:rsidRDefault="00A812C4" w:rsidP="00A812C4">
            <w:proofErr w:type="spellStart"/>
            <w:r w:rsidRPr="00793AC6">
              <w:t>Enyew</w:t>
            </w:r>
            <w:proofErr w:type="spellEnd"/>
            <w:r w:rsidRPr="00793AC6">
              <w:t xml:space="preserve"> et. 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A812C4" w:rsidRPr="00E23DD6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23DD6">
              <w:t>2023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A812C4" w:rsidRPr="00746013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46013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A812C4" w:rsidRPr="001850BC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50BC">
              <w:t>30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A812C4" w:rsidRPr="00CA2411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A2411">
              <w:t>2.571428571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A812C4" w:rsidRPr="001A46EB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1.15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A812C4" w:rsidRPr="00F548C3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3.10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A812C4" w:rsidRPr="00FC3A87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C3A87">
              <w:t>0.11058971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A812C4" w:rsidRPr="00165B92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65B92">
              <w:t>0.49744898</w:t>
            </w:r>
          </w:p>
        </w:tc>
        <w:tc>
          <w:tcPr>
            <w:tcW w:w="355" w:type="pct"/>
            <w:shd w:val="clear" w:color="auto" w:fill="FFFFFF" w:themeFill="background1"/>
          </w:tcPr>
          <w:p w:rsidR="00A812C4" w:rsidRPr="0048155F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8155F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0755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03166">
              <w:t>Eligible</w:t>
            </w:r>
          </w:p>
        </w:tc>
      </w:tr>
      <w:tr w:rsidR="00A812C4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A812C4" w:rsidRPr="00793AC6" w:rsidRDefault="00A812C4" w:rsidP="00A812C4">
            <w:proofErr w:type="spellStart"/>
            <w:r w:rsidRPr="00793AC6">
              <w:t>Edmealem</w:t>
            </w:r>
            <w:proofErr w:type="spellEnd"/>
            <w:r w:rsidRPr="00793AC6">
              <w:t>. Et.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A812C4" w:rsidRPr="00E23DD6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DD6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A812C4" w:rsidRPr="00746013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013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A812C4" w:rsidRPr="001850BC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0BC">
              <w:t>33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A812C4" w:rsidRPr="00CA2411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411">
              <w:t>0.494768311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A812C4" w:rsidRPr="001A46EB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A812C4" w:rsidRPr="00F548C3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6EB">
              <w:t>2.19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A812C4" w:rsidRPr="00FC3A87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A87">
              <w:t>0.139879086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A812C4" w:rsidRPr="00165B92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B92">
              <w:t>0.336734694</w:t>
            </w:r>
          </w:p>
        </w:tc>
        <w:tc>
          <w:tcPr>
            <w:tcW w:w="355" w:type="pct"/>
            <w:shd w:val="clear" w:color="auto" w:fill="FFFFFF" w:themeFill="background1"/>
          </w:tcPr>
          <w:p w:rsidR="00A812C4" w:rsidRPr="0048155F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55F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55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3166">
              <w:t>Eligible</w:t>
            </w:r>
          </w:p>
        </w:tc>
      </w:tr>
      <w:tr w:rsidR="00A812C4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A812C4" w:rsidRPr="00793AC6" w:rsidRDefault="00A812C4" w:rsidP="00A812C4">
            <w:proofErr w:type="spellStart"/>
            <w:r w:rsidRPr="00793AC6">
              <w:t>Negra</w:t>
            </w:r>
            <w:proofErr w:type="spellEnd"/>
            <w:r w:rsidRPr="00793AC6">
              <w:t xml:space="preserve"> et.al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A812C4" w:rsidRPr="00E23DD6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23DD6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A812C4" w:rsidRPr="00746013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46013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A812C4" w:rsidRPr="001850BC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50BC">
              <w:t>32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A812C4" w:rsidRPr="00CA2411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A2411">
              <w:t>1.801120448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46EB">
              <w:t xml:space="preserve">1.68, 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A812C4" w:rsidRPr="00F548C3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6EB">
              <w:t>4.34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C3A87">
              <w:t>0.431363764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65B92">
              <w:t>0.678571429</w:t>
            </w:r>
          </w:p>
        </w:tc>
        <w:tc>
          <w:tcPr>
            <w:tcW w:w="355" w:type="pct"/>
            <w:shd w:val="clear" w:color="auto" w:fill="FFFFFF" w:themeFill="background1"/>
          </w:tcPr>
          <w:p w:rsidR="00A812C4" w:rsidRPr="0048155F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8155F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0755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A812C4" w:rsidRDefault="00A812C4" w:rsidP="00A812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03166">
              <w:t>Eligible</w:t>
            </w:r>
          </w:p>
        </w:tc>
      </w:tr>
      <w:tr w:rsidR="00A812C4" w:rsidRPr="00F548C3" w:rsidTr="006D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A812C4" w:rsidRDefault="00A812C4" w:rsidP="00A812C4">
            <w:proofErr w:type="spellStart"/>
            <w:r w:rsidRPr="00793AC6">
              <w:t>Tamirat</w:t>
            </w:r>
            <w:proofErr w:type="spellEnd"/>
            <w:r w:rsidRPr="00793AC6">
              <w:t xml:space="preserve"> et.al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DD6">
              <w:t>2014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013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0BC">
              <w:t>32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411">
              <w:t>0.13507378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A812C4" w:rsidRPr="001A46EB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3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A812C4" w:rsidRPr="00F548C3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6EB">
              <w:t>3.8</w:t>
            </w:r>
            <w:r>
              <w:t>0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A812C4" w:rsidRPr="00FC3A87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A87">
              <w:t>0.396722279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A812C4" w:rsidRPr="00165B92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B92">
              <w:t>0.553571429</w:t>
            </w:r>
          </w:p>
        </w:tc>
        <w:tc>
          <w:tcPr>
            <w:tcW w:w="355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55F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0755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A812C4" w:rsidRDefault="00A812C4" w:rsidP="00A8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3166">
              <w:t>Eligible</w:t>
            </w:r>
          </w:p>
        </w:tc>
      </w:tr>
      <w:tr w:rsidR="006D6AA2" w:rsidRPr="00F548C3" w:rsidTr="006D6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FFFFFF" w:themeFill="background1"/>
            <w:noWrap/>
          </w:tcPr>
          <w:p w:rsidR="006D6AA2" w:rsidRDefault="006D6AA2" w:rsidP="006D6AA2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 xml:space="preserve">Being primary educational level </w:t>
            </w:r>
          </w:p>
        </w:tc>
      </w:tr>
      <w:tr w:rsidR="006D6AA2" w:rsidRPr="00F548C3" w:rsidTr="006F6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Pr="00AB21EC" w:rsidRDefault="006F6DB9" w:rsidP="006D6AA2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thors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Pr="00AB21EC" w:rsidRDefault="006D6AA2" w:rsidP="006D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Pr="00AB21EC" w:rsidRDefault="006D6AA2" w:rsidP="006D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Pr="00AB21EC" w:rsidRDefault="006D6AA2" w:rsidP="006D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AOR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UBCI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LBCI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logor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selogor</w:t>
            </w:r>
            <w:proofErr w:type="spellEnd"/>
          </w:p>
        </w:tc>
        <w:tc>
          <w:tcPr>
            <w:tcW w:w="355" w:type="pct"/>
            <w:shd w:val="clear" w:color="auto" w:fill="FFFFFF" w:themeFill="background1"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me of Data extractor 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e of data extraction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ligibility confirmation</w:t>
            </w:r>
          </w:p>
        </w:tc>
      </w:tr>
      <w:tr w:rsidR="006D6AA2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Pr="00C972F3" w:rsidRDefault="006D6AA2" w:rsidP="006D6AA2">
            <w:proofErr w:type="spellStart"/>
            <w:r w:rsidRPr="00C972F3">
              <w:t>Debalke</w:t>
            </w:r>
            <w:proofErr w:type="spellEnd"/>
            <w:r w:rsidRPr="00C972F3">
              <w:t xml:space="preserve"> et al.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Pr="00567C4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67C48">
              <w:t>2022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Pr="00F14CB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14CBF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Pr="00514A0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14A0F">
              <w:t>39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Pr="000D38B5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Pr="00BD275C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Pr="007E7051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Pr="00E4562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6D6AA2" w:rsidRPr="00AA163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A1638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Pr="000A03E3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A03E3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Pr="0087222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2228">
              <w:t>Eligible</w:t>
            </w:r>
          </w:p>
        </w:tc>
      </w:tr>
      <w:tr w:rsidR="006D6AA2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Pr="00C972F3" w:rsidRDefault="006D6AA2" w:rsidP="006D6AA2">
            <w:proofErr w:type="spellStart"/>
            <w:r w:rsidRPr="00C972F3">
              <w:t>Zenu</w:t>
            </w:r>
            <w:proofErr w:type="spellEnd"/>
            <w:r w:rsidRPr="00C972F3">
              <w:t xml:space="preserve"> el.  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Pr="00567C4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C48">
              <w:t>2023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Pr="00F14CB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CBF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Pr="00514A0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A0F">
              <w:t>1191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Pr="000D38B5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8B5">
              <w:t>0.833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Pr="00BD275C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D6AA2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Pr="007E7051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93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Pr="00E4562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562F">
              <w:t>0.262755102</w:t>
            </w:r>
          </w:p>
        </w:tc>
        <w:tc>
          <w:tcPr>
            <w:tcW w:w="355" w:type="pct"/>
            <w:shd w:val="clear" w:color="auto" w:fill="FFFFFF" w:themeFill="background1"/>
          </w:tcPr>
          <w:p w:rsidR="006D6AA2" w:rsidRPr="00AA163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1638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Pr="000A03E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03E3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Pr="0087222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228">
              <w:t>Eligible</w:t>
            </w:r>
          </w:p>
        </w:tc>
      </w:tr>
      <w:tr w:rsidR="006D6AA2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Pr="00C972F3" w:rsidRDefault="006D6AA2" w:rsidP="006D6AA2">
            <w:r w:rsidRPr="00C972F3">
              <w:t xml:space="preserve">Abate et al.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Pr="00567C4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67C48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Pr="00F14CB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14CBF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Pr="00514A0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14A0F">
              <w:t>576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Pr="000D38B5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D38B5">
              <w:t>0.97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Pr="00BD275C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D275C">
              <w:t>0.42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Pr="007E7051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0.0132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Pr="00E4562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4562F">
              <w:t>0.477040816</w:t>
            </w:r>
          </w:p>
        </w:tc>
        <w:tc>
          <w:tcPr>
            <w:tcW w:w="355" w:type="pct"/>
            <w:shd w:val="clear" w:color="auto" w:fill="FFFFFF" w:themeFill="background1"/>
          </w:tcPr>
          <w:p w:rsidR="006D6AA2" w:rsidRPr="00AA163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A1638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Pr="000A03E3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A03E3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Pr="0087222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2228">
              <w:t>Eligible</w:t>
            </w:r>
          </w:p>
        </w:tc>
      </w:tr>
      <w:tr w:rsidR="006D6AA2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Pr="00C972F3" w:rsidRDefault="006D6AA2" w:rsidP="006D6AA2">
            <w:proofErr w:type="spellStart"/>
            <w:r w:rsidRPr="00C972F3">
              <w:t>Enyew</w:t>
            </w:r>
            <w:proofErr w:type="spellEnd"/>
            <w:r w:rsidRPr="00C972F3">
              <w:t xml:space="preserve"> et. 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Pr="00567C4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C48">
              <w:t>2023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Pr="00F14CB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CBF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Pr="00514A0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A0F">
              <w:t>30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Pr="000D38B5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Pr="00BD275C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Pr="007E7051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Pr="00E4562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6D6AA2" w:rsidRPr="00AA163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1638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Pr="000A03E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03E3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Pr="0087222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228">
              <w:t>Eligible</w:t>
            </w:r>
          </w:p>
        </w:tc>
      </w:tr>
      <w:tr w:rsidR="006D6AA2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Pr="00C972F3" w:rsidRDefault="006D6AA2" w:rsidP="006D6AA2">
            <w:proofErr w:type="spellStart"/>
            <w:r w:rsidRPr="00C972F3">
              <w:t>Edmealem</w:t>
            </w:r>
            <w:proofErr w:type="spellEnd"/>
            <w:r w:rsidRPr="00C972F3">
              <w:t>. Et.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Pr="00567C4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67C48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Pr="00F14CB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14CBF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Pr="00514A0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14A0F">
              <w:t>33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Pr="000D38B5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Pr="00BD275C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Pr="007E7051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Pr="00E4562F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6D6AA2" w:rsidRPr="00AA163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A1638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Pr="000A03E3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A03E3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Pr="00872228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2228">
              <w:t>Eligible</w:t>
            </w:r>
          </w:p>
        </w:tc>
      </w:tr>
      <w:tr w:rsidR="006D6AA2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Pr="00C972F3" w:rsidRDefault="006D6AA2" w:rsidP="006D6AA2">
            <w:proofErr w:type="spellStart"/>
            <w:r w:rsidRPr="00C972F3">
              <w:t>Negra</w:t>
            </w:r>
            <w:proofErr w:type="spellEnd"/>
            <w:r w:rsidRPr="00C972F3">
              <w:t xml:space="preserve"> et.al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Pr="00567C4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C48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Pr="00F14CB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CBF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Pr="00514A0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A0F">
              <w:t>32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Pr="000D38B5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Pr="00BD275C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Pr="007E7051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Pr="00E4562F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6D6AA2" w:rsidRPr="00AA163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1638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Pr="000A03E3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03E3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Pr="00872228" w:rsidRDefault="006D6AA2" w:rsidP="006D6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228">
              <w:t>Eligible</w:t>
            </w:r>
          </w:p>
        </w:tc>
      </w:tr>
      <w:tr w:rsidR="006D6AA2" w:rsidRPr="00F548C3" w:rsidTr="006D6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D6AA2" w:rsidRDefault="006D6AA2" w:rsidP="006D6AA2">
            <w:proofErr w:type="spellStart"/>
            <w:r w:rsidRPr="00C972F3">
              <w:t>Tamirat</w:t>
            </w:r>
            <w:proofErr w:type="spellEnd"/>
            <w:r w:rsidRPr="00C972F3">
              <w:t xml:space="preserve"> et.al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67C48">
              <w:t>2014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14CBF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14A0F">
              <w:t>32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D38B5">
              <w:t>1.6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D6AA2" w:rsidRPr="00F548C3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D6AA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041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4562F">
              <w:t>0.086734694</w:t>
            </w:r>
          </w:p>
        </w:tc>
        <w:tc>
          <w:tcPr>
            <w:tcW w:w="355" w:type="pct"/>
            <w:shd w:val="clear" w:color="auto" w:fill="FFFFFF" w:themeFill="background1"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A1638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A03E3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D6AA2" w:rsidRDefault="006D6AA2" w:rsidP="006D6A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2228">
              <w:t>Eligible</w:t>
            </w:r>
          </w:p>
        </w:tc>
      </w:tr>
      <w:tr w:rsidR="006D6AA2" w:rsidRPr="00F548C3" w:rsidTr="006D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FFFFFF" w:themeFill="background1"/>
            <w:noWrap/>
          </w:tcPr>
          <w:p w:rsidR="006D6AA2" w:rsidRDefault="006D6AA2" w:rsidP="00A812C4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 xml:space="preserve">Being rural residency </w:t>
            </w:r>
          </w:p>
        </w:tc>
      </w:tr>
      <w:tr w:rsidR="006F6DB9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AB21EC" w:rsidRDefault="006F6DB9" w:rsidP="006F6DB9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thors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AB21EC" w:rsidRDefault="006F6DB9" w:rsidP="006F6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AB21EC" w:rsidRDefault="006F6DB9" w:rsidP="006F6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Pr="00AB21EC" w:rsidRDefault="006F6DB9" w:rsidP="006F6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AOR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UBCI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LBCI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logor</w:t>
            </w:r>
            <w:proofErr w:type="spellEnd"/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selogor</w:t>
            </w:r>
            <w:proofErr w:type="spellEnd"/>
          </w:p>
        </w:tc>
        <w:tc>
          <w:tcPr>
            <w:tcW w:w="355" w:type="pct"/>
            <w:shd w:val="clear" w:color="auto" w:fill="FFFFFF" w:themeFill="background1"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me of Data extractor 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e of data extraction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ligibility confirmation</w:t>
            </w:r>
          </w:p>
        </w:tc>
      </w:tr>
      <w:tr w:rsidR="006F6DB9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5372BA" w:rsidRDefault="006F6DB9" w:rsidP="006F6DB9">
            <w:bookmarkStart w:id="0" w:name="_GoBack"/>
            <w:bookmarkEnd w:id="0"/>
            <w:proofErr w:type="spellStart"/>
            <w:r w:rsidRPr="005372BA">
              <w:t>Debalke</w:t>
            </w:r>
            <w:proofErr w:type="spellEnd"/>
            <w:r w:rsidRPr="005372BA">
              <w:t xml:space="preserve"> et al.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2022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39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020534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014A3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B829A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Eligible</w:t>
            </w:r>
          </w:p>
        </w:tc>
      </w:tr>
      <w:tr w:rsidR="006F6DB9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5372BA" w:rsidRDefault="006F6DB9" w:rsidP="006F6DB9">
            <w:proofErr w:type="spellStart"/>
            <w:r w:rsidRPr="005372BA">
              <w:t>Zenu</w:t>
            </w:r>
            <w:proofErr w:type="spellEnd"/>
            <w:r w:rsidRPr="005372BA">
              <w:t xml:space="preserve"> el.  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>2023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>1191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020534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014A3F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B829AF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Eligible</w:t>
            </w:r>
          </w:p>
        </w:tc>
      </w:tr>
      <w:tr w:rsidR="006F6DB9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5372BA" w:rsidRDefault="006F6DB9" w:rsidP="006F6DB9">
            <w:r w:rsidRPr="005372BA">
              <w:t xml:space="preserve">Abate et al. 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576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020534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534">
              <w:t>1.95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1.16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81A80">
              <w:t>3.27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014A3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A3F">
              <w:t>0.290034611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B829A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9AF">
              <w:t>0.211734694</w:t>
            </w:r>
          </w:p>
        </w:tc>
        <w:tc>
          <w:tcPr>
            <w:tcW w:w="35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Eligible</w:t>
            </w:r>
          </w:p>
        </w:tc>
      </w:tr>
      <w:tr w:rsidR="006F6DB9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5372BA" w:rsidRDefault="006F6DB9" w:rsidP="006F6DB9">
            <w:proofErr w:type="spellStart"/>
            <w:r w:rsidRPr="005372BA">
              <w:t>Enyew</w:t>
            </w:r>
            <w:proofErr w:type="spellEnd"/>
            <w:r w:rsidRPr="005372BA">
              <w:t xml:space="preserve"> et. 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>2023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>30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020534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0534">
              <w:t>3.19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1.44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81A80">
              <w:t>7.05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014A3F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4A3F">
              <w:t>0.503790683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B829AF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829AF">
              <w:t>1.431122449</w:t>
            </w:r>
          </w:p>
        </w:tc>
        <w:tc>
          <w:tcPr>
            <w:tcW w:w="35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Eligible</w:t>
            </w:r>
          </w:p>
        </w:tc>
      </w:tr>
      <w:tr w:rsidR="006F6DB9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5372BA" w:rsidRDefault="006F6DB9" w:rsidP="006F6DB9">
            <w:proofErr w:type="spellStart"/>
            <w:r w:rsidRPr="005372BA">
              <w:t>Edmealem</w:t>
            </w:r>
            <w:proofErr w:type="spellEnd"/>
            <w:r w:rsidRPr="005372BA">
              <w:t>. Et.al.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33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020534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534">
              <w:t>1.45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0.90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2.35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014A3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A3F">
              <w:t>0.161368002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B829A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9AF">
              <w:t>0.369897959</w:t>
            </w:r>
          </w:p>
        </w:tc>
        <w:tc>
          <w:tcPr>
            <w:tcW w:w="35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Eligible</w:t>
            </w:r>
          </w:p>
        </w:tc>
      </w:tr>
      <w:tr w:rsidR="006F6DB9" w:rsidRPr="00F548C3" w:rsidTr="007C19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5372BA" w:rsidRDefault="006F6DB9" w:rsidP="006F6DB9">
            <w:proofErr w:type="spellStart"/>
            <w:r w:rsidRPr="005372BA">
              <w:t>Negra</w:t>
            </w:r>
            <w:proofErr w:type="spellEnd"/>
            <w:r w:rsidRPr="005372BA">
              <w:t xml:space="preserve"> et.al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>2020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372BA">
              <w:t>32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020534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0534">
              <w:t>1.1</w:t>
            </w: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0.71</w:t>
            </w: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t>1.77</w:t>
            </w: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014A3F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4A3F">
              <w:t>0.041392685</w:t>
            </w:r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B829AF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829AF">
              <w:t>0.270408163</w:t>
            </w:r>
          </w:p>
        </w:tc>
        <w:tc>
          <w:tcPr>
            <w:tcW w:w="35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A97">
              <w:t>Eligible</w:t>
            </w:r>
          </w:p>
        </w:tc>
      </w:tr>
      <w:tr w:rsidR="006F6DB9" w:rsidRPr="00F548C3" w:rsidTr="007C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shd w:val="clear" w:color="auto" w:fill="FFFFFF" w:themeFill="background1"/>
            <w:noWrap/>
          </w:tcPr>
          <w:p w:rsidR="006F6DB9" w:rsidRPr="005372BA" w:rsidRDefault="006F6DB9" w:rsidP="006F6DB9">
            <w:proofErr w:type="spellStart"/>
            <w:r w:rsidRPr="005372BA">
              <w:t>Tamirat</w:t>
            </w:r>
            <w:proofErr w:type="spellEnd"/>
            <w:r w:rsidRPr="005372BA">
              <w:t xml:space="preserve"> et.al</w:t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2014</w:t>
            </w:r>
          </w:p>
        </w:tc>
        <w:tc>
          <w:tcPr>
            <w:tcW w:w="404" w:type="pct"/>
            <w:shd w:val="clear" w:color="auto" w:fill="FFFFFF" w:themeFill="background1"/>
            <w:noWrap/>
          </w:tcPr>
          <w:p w:rsidR="006F6DB9" w:rsidRPr="005372BA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 xml:space="preserve">cross-sectional </w:t>
            </w:r>
          </w:p>
        </w:tc>
        <w:tc>
          <w:tcPr>
            <w:tcW w:w="308" w:type="pct"/>
            <w:shd w:val="clear" w:color="auto" w:fill="FFFFFF" w:themeFill="background1"/>
            <w:noWrap/>
          </w:tcPr>
          <w:p w:rsidR="006F6DB9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2BA">
              <w:t>322</w:t>
            </w:r>
          </w:p>
        </w:tc>
        <w:tc>
          <w:tcPr>
            <w:tcW w:w="439" w:type="pct"/>
            <w:shd w:val="clear" w:color="auto" w:fill="FFFFFF" w:themeFill="background1"/>
            <w:noWrap/>
          </w:tcPr>
          <w:p w:rsidR="006F6DB9" w:rsidRPr="00020534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7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0" w:type="pct"/>
            <w:shd w:val="clear" w:color="auto" w:fill="FFFFFF" w:themeFill="background1"/>
            <w:noWrap/>
          </w:tcPr>
          <w:p w:rsidR="006F6DB9" w:rsidRPr="00F548C3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" w:type="pct"/>
            <w:shd w:val="clear" w:color="auto" w:fill="FFFFFF" w:themeFill="background1"/>
            <w:noWrap/>
          </w:tcPr>
          <w:p w:rsidR="006F6DB9" w:rsidRPr="00014A3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2" w:type="pct"/>
            <w:shd w:val="clear" w:color="auto" w:fill="FFFFFF" w:themeFill="background1"/>
            <w:noWrap/>
          </w:tcPr>
          <w:p w:rsidR="006F6DB9" w:rsidRPr="00B829AF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HKA,SST</w:t>
            </w:r>
          </w:p>
        </w:tc>
        <w:tc>
          <w:tcPr>
            <w:tcW w:w="485" w:type="pct"/>
            <w:shd w:val="clear" w:color="auto" w:fill="FFFFFF" w:themeFill="background1"/>
          </w:tcPr>
          <w:p w:rsidR="006F6DB9" w:rsidRPr="00383A97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5/ 2023 to June 29/ 6/2023</w:t>
            </w:r>
          </w:p>
        </w:tc>
        <w:tc>
          <w:tcPr>
            <w:tcW w:w="419" w:type="pct"/>
            <w:shd w:val="clear" w:color="auto" w:fill="FFFFFF" w:themeFill="background1"/>
          </w:tcPr>
          <w:p w:rsidR="006F6DB9" w:rsidRDefault="006F6DB9" w:rsidP="006F6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A97">
              <w:t>Eligible</w:t>
            </w:r>
          </w:p>
        </w:tc>
      </w:tr>
    </w:tbl>
    <w:p w:rsidR="00801940" w:rsidRDefault="00801940"/>
    <w:p w:rsidR="00801940" w:rsidRDefault="00801940"/>
    <w:p w:rsidR="006A058F" w:rsidRDefault="006A058F">
      <w:r>
        <w:t xml:space="preserve"> </w:t>
      </w:r>
    </w:p>
    <w:sectPr w:rsidR="006A058F" w:rsidSect="00DC55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5B8"/>
    <w:rsid w:val="00302B0A"/>
    <w:rsid w:val="00487EB6"/>
    <w:rsid w:val="004C59A6"/>
    <w:rsid w:val="0060785B"/>
    <w:rsid w:val="006A058F"/>
    <w:rsid w:val="006D6AA2"/>
    <w:rsid w:val="006F6DB9"/>
    <w:rsid w:val="007C19AD"/>
    <w:rsid w:val="00801940"/>
    <w:rsid w:val="00A812C4"/>
    <w:rsid w:val="00DC55B8"/>
    <w:rsid w:val="00F7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CFB65-4187-49E3-82BD-0DEDE315C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6">
    <w:name w:val="Light Grid Accent 6"/>
    <w:basedOn w:val="TableNormal"/>
    <w:uiPriority w:val="62"/>
    <w:rsid w:val="00F748C7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Grid-Accent1">
    <w:name w:val="Light Grid Accent 1"/>
    <w:basedOn w:val="TableNormal"/>
    <w:uiPriority w:val="62"/>
    <w:rsid w:val="00F748C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7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DFFB0-94B8-4E32-9C99-AC64F3FEC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11-14T19:53:00Z</dcterms:created>
  <dcterms:modified xsi:type="dcterms:W3CDTF">2024-11-15T03:30:00Z</dcterms:modified>
</cp:coreProperties>
</file>